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 xml:space="preserve">Additional file 4 - Significantly expression changed </w:t>
      </w:r>
      <w:bookmarkStart w:id="0" w:name="OLE_LINK2"/>
      <w:bookmarkStart w:id="1" w:name="OLE_LINK1"/>
      <w:r>
        <w:rPr>
          <w:sz w:val="28"/>
          <w:szCs w:val="28"/>
        </w:rPr>
        <w:t xml:space="preserve">of conserved </w:t>
      </w:r>
      <w:bookmarkEnd w:id="0"/>
      <w:bookmarkEnd w:id="1"/>
      <w:r>
        <w:rPr>
          <w:sz w:val="28"/>
          <w:szCs w:val="28"/>
        </w:rPr>
        <w:t xml:space="preserve">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treated root (3dSR) and control root (3dCKR) libraries.</w:t>
      </w:r>
    </w:p>
    <w:tbl>
      <w:tblPr>
        <w:tblW w:w="9997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53"/>
        <w:gridCol w:w="1206"/>
        <w:gridCol w:w="1206"/>
        <w:gridCol w:w="1625"/>
        <w:gridCol w:w="2240"/>
        <w:gridCol w:w="970"/>
      </w:tblGrid>
      <w:tr>
        <w:trPr/>
        <w:tc>
          <w:tcPr>
            <w:tcW w:w="13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rwise</w:t>
            </w:r>
          </w:p>
        </w:tc>
        <w:tc>
          <w:tcPr>
            <w:tcW w:w="135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ame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std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std</w:t>
            </w:r>
          </w:p>
        </w:tc>
        <w:tc>
          <w:tcPr>
            <w:tcW w:w="1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fold-change(log2 3dSR/3dCKR)</w:t>
            </w:r>
          </w:p>
        </w:tc>
        <w:tc>
          <w:tcPr>
            <w:tcW w:w="22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9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-lable</w:t>
            </w:r>
          </w:p>
        </w:tc>
      </w:tr>
      <w:tr>
        <w:trPr/>
        <w:tc>
          <w:tcPr>
            <w:tcW w:w="13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310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.8708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.3737</w:t>
            </w:r>
          </w:p>
        </w:tc>
        <w:tc>
          <w:tcPr>
            <w:tcW w:w="1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855844</w:t>
            </w:r>
          </w:p>
        </w:tc>
        <w:tc>
          <w:tcPr>
            <w:tcW w:w="22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7990282904989e-05</w:t>
            </w:r>
          </w:p>
        </w:tc>
        <w:tc>
          <w:tcPr>
            <w:tcW w:w="9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4a</w:t>
            </w:r>
          </w:p>
        </w:tc>
        <w:tc>
          <w:tcPr>
            <w:tcW w:w="120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960</w:t>
            </w:r>
          </w:p>
        </w:tc>
        <w:tc>
          <w:tcPr>
            <w:tcW w:w="120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97</w:t>
            </w:r>
          </w:p>
        </w:tc>
        <w:tc>
          <w:tcPr>
            <w:tcW w:w="162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4979815</w:t>
            </w:r>
          </w:p>
        </w:tc>
        <w:tc>
          <w:tcPr>
            <w:tcW w:w="22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5799174068711e-12</w:t>
            </w:r>
          </w:p>
        </w:tc>
        <w:tc>
          <w:tcPr>
            <w:tcW w:w="97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.350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.943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60977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401637335666e-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7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81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08306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0372326589448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12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14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61384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718897525085e-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.22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.561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99412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625607083356e-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08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3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22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17805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61892650806e-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37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747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50066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63954791896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52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95577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35475271545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20d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1.63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4.987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752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72611818974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23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96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22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621212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1875919997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35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22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57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64759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293082922212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26.22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01.039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44958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6b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897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022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33013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714391766649e-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7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805.21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921.411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84961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7d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3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98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70783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063878218371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9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.97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5.14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50292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0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2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098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746295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2457453550316e-1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0b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291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67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53795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4270752142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2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33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381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49999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478814184731e-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4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9.92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6.318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36700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5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76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16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361386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203057640387e-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5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27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27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16044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321717779204e-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15.217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21.808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84787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851009204057e-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h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4.054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91.408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22323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7f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.51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732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934876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641782175165e-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7h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35.21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16.646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10398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9763902190874e-1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8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85.31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07.85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07374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167782682924e-1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8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02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572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10106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91024825617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9a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.178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7.976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41335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8721181419832e-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9n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7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32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73474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96056282653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71b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9.91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3.64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75634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341367630511e-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71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8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681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38065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531691351425e-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72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05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.234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97079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6161491029343e-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72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109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53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41161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8240997061198e-7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86.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2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21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85004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0364369369561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86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453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177992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991462822745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89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61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.966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59387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562718834373e-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111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62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22942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717262868351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1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84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5027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15338141987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1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8.50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7.797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548509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.88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.773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8089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9016309939e-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30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0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21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222740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4717229076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3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52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43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62885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776627025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2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83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33895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47213039614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2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458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5009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525072730201e-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47.75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3.045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62378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12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5.00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8.693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73784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8806289059051e-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7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86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04968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66432037785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6.56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5.402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86250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8275813433491e-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13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54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26798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5491042142766e-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15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392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29266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802872829906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19b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6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05868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43001709889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434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07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88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57868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07743787828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09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50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51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18891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99476568763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14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7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87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482694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5382618243305e-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626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58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54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44843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575763394525e-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627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63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351956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87302107098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0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956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917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21625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462736036846e-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0d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7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00202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54555220537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00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93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662450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41684189399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3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3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7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344243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24307276552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3h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86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69949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83444303224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115868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93606053198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4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0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051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098960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5628604925821e-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4b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748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675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0434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60950478388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.99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4.14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05077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729000144314e-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40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51415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729066534994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.261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8.29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47012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996654909978e-1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6b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2.887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.622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98093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5994250925969e-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7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00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74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318228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139444975715e-6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8c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1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443811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0705858790118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9f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3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55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92390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600133941262e-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03c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28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978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17536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53197912044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08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7.19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04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9708355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7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6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995646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6607669460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43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8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30035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11068836927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6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2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29371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55939603525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91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016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09332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7499686324955e-1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13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6.73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8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.1551815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14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6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38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617101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7838478855029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2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1.125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2.212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14833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3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54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75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11103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2992462418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3a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860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43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4897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4029463187955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5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53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217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1601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20543178762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5a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92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673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98832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355722812892e-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7a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81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816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013803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7274923202659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7a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.82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.005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12315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17450884186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17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572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45212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1994332356419e-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82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69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.199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60227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120894589789e-4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82c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15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396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56412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9947309243456e-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9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3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86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04840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247036644305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9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47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38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950124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9116757509239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20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93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629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52150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041422977019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0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5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88510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676988104229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37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93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148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51245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121736351505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66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6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978348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3721481838906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7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51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51432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283990233771e-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63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815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41324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02427196229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68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802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51630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457920490713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4.71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78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6631635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24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58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1.998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35150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29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5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97875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4467015738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9.04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5.203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25473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7117092427407e-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6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8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99364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2157383087562e-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2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68517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9589666329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9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79263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27203832439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9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26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95824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872863619422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0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87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39048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1150467939108e-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8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305430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38677895033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1.819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15.947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25396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76136098157e-1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7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2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69330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37693684670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75901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27193428299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8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85167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21444584036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87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976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348465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7740195461357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0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81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77175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448104951652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5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9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70029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93497124507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6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867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99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973865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617189437297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7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9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91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19385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81157728092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61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86860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7372310169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62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97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86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376821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908248868767e-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9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6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13243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6210361081806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1.25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.748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92345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2911037275553e-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9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052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66641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6854820020491e-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93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30350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0849179118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3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33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17452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62607865285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68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62120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8602104032598e-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360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295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86729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5422444043814e-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7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24709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73838254633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7.198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8.388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41193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138547965343e-1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8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44383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628326400133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6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398444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070810849119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0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56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47413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268466328414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5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8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74727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39365516810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06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33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75174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8859859868477e-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0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48231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17998754751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08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808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56757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11763511552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1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6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9598613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865446313988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0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14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25502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4172301179713e-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1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4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626832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145470265674e-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03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8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4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80490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88633716529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45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3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45738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793393368739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996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34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520812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94719237255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7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18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9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006513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0230900835778e-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3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7.06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1.226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594185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677868728665e-3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21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2.119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7.553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06285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315367607175e-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25a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15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86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88322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94302671446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2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860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221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55729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50039428687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62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.015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88754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2497913416314e-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33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6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50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55983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38373505523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33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00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57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6057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93506811375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38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7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630528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460865319152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39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6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04543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00193701810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3.88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3.566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06744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5212896760071e-2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45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1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8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2679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954818218441e-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12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56986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4378653001403e-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50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.30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.169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085717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154745225861e-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09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95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241920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3746115756789e-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5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322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84217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148701245362e-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57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2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79223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7275908801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2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3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453832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0257649063995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62c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0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98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242459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18026682850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66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8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8926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30677244317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7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55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376733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10750290268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34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453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81781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743123965604e-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13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05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61147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7266795345105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7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.66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419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040277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97067445649e-4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6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79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9460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35890680070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4b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4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343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858391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78921562066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0.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5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86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02157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7442739988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36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113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96195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1833919582934e-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37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1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45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720533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25769455935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45b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.595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.18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460172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7287785517446e-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46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0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53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09232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78250669329e-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47-5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6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3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47364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83983743501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45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99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79364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258623460008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67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33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248005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36581163484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60-3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92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732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294373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0029427944957e-1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3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35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948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46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49</w:t>
            </w:r>
          </w:p>
        </w:tc>
        <w:tc>
          <w:tcPr>
            <w:tcW w:w="1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280364</w:t>
            </w:r>
          </w:p>
        </w:tc>
        <w:tc>
          <w:tcPr>
            <w:tcW w:w="22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9197515341632</w:t>
            </w:r>
          </w:p>
        </w:tc>
        <w:tc>
          <w:tcPr>
            <w:tcW w:w="9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7:00Z</dcterms:modified>
  <cp:revision>33</cp:revision>
  <dc:subject/>
  <dc:title/>
</cp:coreProperties>
</file>